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DFF" w:rsidRDefault="009D4DFF"/>
    <w:tbl>
      <w:tblPr>
        <w:tblW w:w="8080" w:type="dxa"/>
        <w:tblLook w:val="04A0" w:firstRow="1" w:lastRow="0" w:firstColumn="1" w:lastColumn="0" w:noHBand="0" w:noVBand="1"/>
      </w:tblPr>
      <w:tblGrid>
        <w:gridCol w:w="851"/>
        <w:gridCol w:w="2126"/>
        <w:gridCol w:w="2693"/>
        <w:gridCol w:w="2410"/>
      </w:tblGrid>
      <w:tr w:rsidR="00F47CC0" w:rsidRPr="000C714B" w:rsidTr="00F47CC0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Strain I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CC0" w:rsidRPr="00F47CC0" w:rsidRDefault="00F47CC0" w:rsidP="00BF1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Accession Numb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CC0" w:rsidRPr="00F47CC0" w:rsidRDefault="00F47CC0" w:rsidP="00BF1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Isolated from             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Africa5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_AVNI0000000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Africa</w:t>
            </w:r>
            <w:proofErr w:type="spellEnd"/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213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Africa0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6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9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092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5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_AJGJ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69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09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bookmarkStart w:id="0" w:name="_GoBack"/>
        <w:bookmarkEnd w:id="0"/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425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PAG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808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49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T4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7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A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7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K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_AONJ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B4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_AJFA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6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225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5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zuel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I11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7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z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5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T46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5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I47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069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I16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74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I4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73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1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6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K31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050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5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6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C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_AKHV0000000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ysi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K11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050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8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                      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30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6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C0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36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A6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KCC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B6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KCD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b2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KCE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A8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BKCF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B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KCG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A5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BKCH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                    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A6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KCI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a2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BKCJ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A4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KCK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a9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BKCL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A7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KCM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A5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BKCN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9A3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KCO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6A5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BKCP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A4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KCQ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B9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BKCR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J906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KCS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106A3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BKCT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26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108A3</w:t>
            </w:r>
          </w:p>
        </w:tc>
        <w:tc>
          <w:tcPr>
            <w:tcW w:w="2693" w:type="dxa"/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KCU000000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  <w:tr w:rsidR="00F47CC0" w:rsidRPr="000C714B" w:rsidTr="00F47CC0">
        <w:trPr>
          <w:trHeight w:val="8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CC0" w:rsidRPr="00F47CC0" w:rsidRDefault="00F47CC0" w:rsidP="00ED5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2B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47CC0" w:rsidRPr="00F47CC0" w:rsidRDefault="00F47CC0" w:rsidP="00F47CC0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7CC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BKCV0000000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CC0" w:rsidRPr="00F47CC0" w:rsidRDefault="00F47CC0" w:rsidP="00F47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</w:tr>
    </w:tbl>
    <w:p w:rsidR="000C714B" w:rsidRDefault="000C714B"/>
    <w:sectPr w:rsidR="000C7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O0NDA3MTI1NrAwNTdU0lEKTi0uzszPAykwqgUApnnpKCwAAAA="/>
  </w:docVars>
  <w:rsids>
    <w:rsidRoot w:val="000C714B"/>
    <w:rsid w:val="000C714B"/>
    <w:rsid w:val="00184345"/>
    <w:rsid w:val="001E5642"/>
    <w:rsid w:val="0036151E"/>
    <w:rsid w:val="004D3B50"/>
    <w:rsid w:val="009D4DFF"/>
    <w:rsid w:val="00B16E2C"/>
    <w:rsid w:val="00BF16FC"/>
    <w:rsid w:val="00C05CF5"/>
    <w:rsid w:val="00ED5EB8"/>
    <w:rsid w:val="00F4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66057B-AFBC-4D1E-A073-DEFA4BCEB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9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 Rahman (Head of Lab)</dc:creator>
  <cp:keywords/>
  <dc:description/>
  <cp:lastModifiedBy>Shamsul Qumar</cp:lastModifiedBy>
  <cp:revision>9</cp:revision>
  <dcterms:created xsi:type="dcterms:W3CDTF">2020-05-22T00:49:00Z</dcterms:created>
  <dcterms:modified xsi:type="dcterms:W3CDTF">2020-06-03T09:30:00Z</dcterms:modified>
</cp:coreProperties>
</file>